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2141" w:rsidRDefault="00EE2141" w:rsidP="00EE2141">
      <w:r w:rsidRPr="00050414">
        <w:rPr>
          <w:rFonts w:ascii="Times New Roman" w:hAnsi="Times New Roman" w:cs="Times New Roman"/>
          <w:b/>
        </w:rPr>
        <w:t>S7 Table.</w:t>
      </w:r>
      <w:r>
        <w:rPr>
          <w:b/>
        </w:rPr>
        <w:t xml:space="preserve"> </w:t>
      </w:r>
      <w:r w:rsidRPr="00FB0488">
        <w:t xml:space="preserve">Characteristics of </w:t>
      </w:r>
      <w:r>
        <w:t>individuals</w:t>
      </w:r>
      <w:r w:rsidRPr="00FB0488">
        <w:t xml:space="preserve"> </w:t>
      </w:r>
      <w:r>
        <w:t>with recurrent</w:t>
      </w:r>
      <w:r w:rsidRPr="00FB0488">
        <w:t xml:space="preserve"> </w:t>
      </w:r>
      <w:proofErr w:type="spellStart"/>
      <w:r w:rsidRPr="00FB0488">
        <w:t>iNTS</w:t>
      </w:r>
      <w:proofErr w:type="spellEnd"/>
      <w:r w:rsidRPr="00FB0488">
        <w:t xml:space="preserve"> </w:t>
      </w:r>
      <w:r>
        <w:t>disease</w:t>
      </w:r>
      <w:r w:rsidRPr="00FB0488">
        <w:t xml:space="preserve"> in Queensland, 2007-2016</w:t>
      </w:r>
    </w:p>
    <w:tbl>
      <w:tblPr>
        <w:tblW w:w="12486" w:type="dxa"/>
        <w:tblLook w:val="04A0" w:firstRow="1" w:lastRow="0" w:firstColumn="1" w:lastColumn="0" w:noHBand="0" w:noVBand="1"/>
      </w:tblPr>
      <w:tblGrid>
        <w:gridCol w:w="11018"/>
        <w:gridCol w:w="1468"/>
      </w:tblGrid>
      <w:tr w:rsidR="00EE2141" w:rsidRPr="00556919" w:rsidTr="00E33330">
        <w:trPr>
          <w:trHeight w:val="300"/>
        </w:trPr>
        <w:tc>
          <w:tcPr>
            <w:tcW w:w="1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pPr w:leftFromText="181" w:rightFromText="181" w:vertAnchor="text" w:horzAnchor="margin" w:tblpY="1"/>
              <w:tblOverlap w:val="never"/>
              <w:tblW w:w="5189" w:type="dxa"/>
              <w:tblLook w:val="04A0" w:firstRow="1" w:lastRow="0" w:firstColumn="1" w:lastColumn="0" w:noHBand="0" w:noVBand="1"/>
            </w:tblPr>
            <w:tblGrid>
              <w:gridCol w:w="759"/>
              <w:gridCol w:w="960"/>
              <w:gridCol w:w="960"/>
              <w:gridCol w:w="940"/>
              <w:gridCol w:w="1570"/>
            </w:tblGrid>
            <w:tr w:rsidR="00EE2141" w:rsidRPr="00556919" w:rsidTr="00E33330">
              <w:trPr>
                <w:trHeight w:val="300"/>
              </w:trPr>
              <w:tc>
                <w:tcPr>
                  <w:tcW w:w="75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2141" w:rsidRPr="00556919" w:rsidRDefault="00EE2141" w:rsidP="00E33330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eastAsia="en-AU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eastAsia="en-AU"/>
                    </w:rPr>
                    <w:t>Person</w:t>
                  </w:r>
                </w:p>
              </w:tc>
              <w:tc>
                <w:tcPr>
                  <w:tcW w:w="96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2141" w:rsidRPr="00556919" w:rsidRDefault="00EE2141" w:rsidP="00E33330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eastAsia="en-AU"/>
                    </w:rPr>
                  </w:pPr>
                  <w:r w:rsidRPr="00556919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eastAsia="en-AU"/>
                    </w:rPr>
                    <w:t>Year</w:t>
                  </w:r>
                </w:p>
              </w:tc>
              <w:tc>
                <w:tcPr>
                  <w:tcW w:w="96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2141" w:rsidRPr="00556919" w:rsidRDefault="00EE2141" w:rsidP="00E33330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eastAsia="en-AU"/>
                    </w:rPr>
                  </w:pPr>
                  <w:r w:rsidRPr="00556919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eastAsia="en-AU"/>
                    </w:rPr>
                    <w:t>Age</w:t>
                  </w:r>
                  <w: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eastAsia="en-AU"/>
                    </w:rPr>
                    <w:t xml:space="preserve"> group (years)</w:t>
                  </w:r>
                </w:p>
              </w:tc>
              <w:tc>
                <w:tcPr>
                  <w:tcW w:w="9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2141" w:rsidRPr="00556919" w:rsidRDefault="00EE2141" w:rsidP="00E33330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eastAsia="en-AU"/>
                    </w:rPr>
                  </w:pPr>
                  <w:r w:rsidRPr="00556919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eastAsia="en-AU"/>
                    </w:rPr>
                    <w:t>Gender</w:t>
                  </w:r>
                </w:p>
              </w:tc>
              <w:tc>
                <w:tcPr>
                  <w:tcW w:w="157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2141" w:rsidRPr="00556919" w:rsidRDefault="00EE2141" w:rsidP="00E33330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eastAsia="en-AU"/>
                    </w:rPr>
                  </w:pPr>
                  <w:r w:rsidRPr="00556919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eastAsia="en-AU"/>
                    </w:rPr>
                    <w:t>Serotype</w:t>
                  </w:r>
                </w:p>
              </w:tc>
            </w:tr>
            <w:tr w:rsidR="00EE2141" w:rsidRPr="00556919" w:rsidTr="00E33330">
              <w:trPr>
                <w:trHeight w:val="300"/>
              </w:trPr>
              <w:tc>
                <w:tcPr>
                  <w:tcW w:w="75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2141" w:rsidRPr="00556919" w:rsidRDefault="00EE2141" w:rsidP="00E3333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eastAsia="en-AU"/>
                    </w:rPr>
                  </w:pPr>
                  <w:r w:rsidRPr="00556919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eastAsia="en-AU"/>
                    </w:rPr>
                    <w:t>1</w:t>
                  </w:r>
                </w:p>
              </w:tc>
              <w:tc>
                <w:tcPr>
                  <w:tcW w:w="96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2141" w:rsidRPr="00556919" w:rsidRDefault="00EE2141" w:rsidP="00E3333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eastAsia="en-AU"/>
                    </w:rPr>
                  </w:pPr>
                  <w:r w:rsidRPr="00556919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eastAsia="en-AU"/>
                    </w:rPr>
                    <w:t>2013</w:t>
                  </w:r>
                </w:p>
              </w:tc>
              <w:tc>
                <w:tcPr>
                  <w:tcW w:w="96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2141" w:rsidRPr="00556919" w:rsidRDefault="00EE2141" w:rsidP="00E3333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eastAsia="en-AU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eastAsia="en-AU"/>
                    </w:rPr>
                    <w:t>70-79</w:t>
                  </w:r>
                </w:p>
              </w:tc>
              <w:tc>
                <w:tcPr>
                  <w:tcW w:w="94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2141" w:rsidRPr="00556919" w:rsidRDefault="00EE2141" w:rsidP="00E33330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eastAsia="en-AU"/>
                    </w:rPr>
                  </w:pPr>
                  <w:r w:rsidRPr="00556919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eastAsia="en-AU"/>
                    </w:rPr>
                    <w:t>Male</w:t>
                  </w:r>
                </w:p>
              </w:tc>
              <w:tc>
                <w:tcPr>
                  <w:tcW w:w="157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2141" w:rsidRPr="00556919" w:rsidRDefault="00EE2141" w:rsidP="00E33330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eastAsia="en-AU"/>
                    </w:rPr>
                  </w:pPr>
                  <w:r w:rsidRPr="00556919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eastAsia="en-AU"/>
                    </w:rPr>
                    <w:t>CHESTER</w:t>
                  </w:r>
                </w:p>
              </w:tc>
            </w:tr>
            <w:tr w:rsidR="00EE2141" w:rsidRPr="00556919" w:rsidTr="00E33330">
              <w:trPr>
                <w:trHeight w:val="300"/>
              </w:trPr>
              <w:tc>
                <w:tcPr>
                  <w:tcW w:w="7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2141" w:rsidRPr="00556919" w:rsidRDefault="00EE2141" w:rsidP="00E33330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2141" w:rsidRPr="00556919" w:rsidRDefault="00EE2141" w:rsidP="00E3333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eastAsia="en-AU"/>
                    </w:rPr>
                  </w:pPr>
                  <w:r w:rsidRPr="00556919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eastAsia="en-AU"/>
                    </w:rPr>
                    <w:t>201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2141" w:rsidRPr="00556919" w:rsidRDefault="00EE2141" w:rsidP="00E3333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eastAsia="en-AU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eastAsia="en-AU"/>
                    </w:rPr>
                    <w:t>70-79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2141" w:rsidRPr="00556919" w:rsidRDefault="00EE2141" w:rsidP="00E33330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eastAsia="en-AU"/>
                    </w:rPr>
                  </w:pPr>
                  <w:r w:rsidRPr="00556919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eastAsia="en-AU"/>
                    </w:rPr>
                    <w:t>Male</w:t>
                  </w:r>
                </w:p>
              </w:tc>
              <w:tc>
                <w:tcPr>
                  <w:tcW w:w="15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2141" w:rsidRPr="00556919" w:rsidRDefault="00EE2141" w:rsidP="00E33330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eastAsia="en-AU"/>
                    </w:rPr>
                  </w:pPr>
                  <w:r w:rsidRPr="00556919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eastAsia="en-AU"/>
                    </w:rPr>
                    <w:t>CHESTER</w:t>
                  </w:r>
                </w:p>
              </w:tc>
            </w:tr>
            <w:tr w:rsidR="00EE2141" w:rsidRPr="00556919" w:rsidTr="00E33330">
              <w:trPr>
                <w:trHeight w:val="300"/>
              </w:trPr>
              <w:tc>
                <w:tcPr>
                  <w:tcW w:w="759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2141" w:rsidRPr="00556919" w:rsidRDefault="00EE2141" w:rsidP="00E3333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eastAsia="en-AU"/>
                    </w:rPr>
                  </w:pPr>
                  <w:r w:rsidRPr="00556919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eastAsia="en-AU"/>
                    </w:rPr>
                    <w:t>2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2141" w:rsidRPr="00556919" w:rsidRDefault="00EE2141" w:rsidP="00E3333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eastAsia="en-AU"/>
                    </w:rPr>
                  </w:pPr>
                  <w:r w:rsidRPr="00556919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eastAsia="en-AU"/>
                    </w:rPr>
                    <w:t>2015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2141" w:rsidRPr="00556919" w:rsidRDefault="00EE2141" w:rsidP="00E3333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eastAsia="en-AU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eastAsia="en-AU"/>
                    </w:rPr>
                    <w:t>70-79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2141" w:rsidRPr="00556919" w:rsidRDefault="00EE2141" w:rsidP="00E33330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eastAsia="en-AU"/>
                    </w:rPr>
                  </w:pPr>
                  <w:r w:rsidRPr="00556919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eastAsia="en-AU"/>
                    </w:rPr>
                    <w:t>Male</w:t>
                  </w:r>
                </w:p>
              </w:tc>
              <w:tc>
                <w:tcPr>
                  <w:tcW w:w="157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2141" w:rsidRPr="00556919" w:rsidRDefault="00EE2141" w:rsidP="00E33330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eastAsia="en-AU"/>
                    </w:rPr>
                  </w:pPr>
                  <w:r w:rsidRPr="00556919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eastAsia="en-AU"/>
                    </w:rPr>
                    <w:t>TYPHIMURIUM</w:t>
                  </w:r>
                </w:p>
              </w:tc>
            </w:tr>
            <w:tr w:rsidR="00EE2141" w:rsidRPr="00556919" w:rsidTr="00E33330">
              <w:trPr>
                <w:trHeight w:val="300"/>
              </w:trPr>
              <w:tc>
                <w:tcPr>
                  <w:tcW w:w="75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2141" w:rsidRPr="00556919" w:rsidRDefault="00EE2141" w:rsidP="00E33330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2141" w:rsidRPr="00556919" w:rsidRDefault="00EE2141" w:rsidP="00E3333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eastAsia="en-AU"/>
                    </w:rPr>
                  </w:pPr>
                  <w:r w:rsidRPr="00556919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eastAsia="en-AU"/>
                    </w:rPr>
                    <w:t>2016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2141" w:rsidRPr="00556919" w:rsidRDefault="00EE2141" w:rsidP="00E3333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eastAsia="en-AU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eastAsia="en-AU"/>
                    </w:rPr>
                    <w:t>70-79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2141" w:rsidRPr="00556919" w:rsidRDefault="00EE2141" w:rsidP="00E33330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eastAsia="en-AU"/>
                    </w:rPr>
                  </w:pPr>
                  <w:r w:rsidRPr="00556919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eastAsia="en-AU"/>
                    </w:rPr>
                    <w:t>Male</w:t>
                  </w:r>
                </w:p>
              </w:tc>
              <w:tc>
                <w:tcPr>
                  <w:tcW w:w="157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2141" w:rsidRPr="00556919" w:rsidRDefault="00EE2141" w:rsidP="00E33330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eastAsia="en-AU"/>
                    </w:rPr>
                  </w:pPr>
                  <w:r w:rsidRPr="00556919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eastAsia="en-AU"/>
                    </w:rPr>
                    <w:t>TYPHIMURIUM</w:t>
                  </w:r>
                </w:p>
              </w:tc>
            </w:tr>
          </w:tbl>
          <w:p w:rsidR="00EE2141" w:rsidRPr="00556919" w:rsidRDefault="00EE2141" w:rsidP="00E333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  <w:p w:rsidR="00EE2141" w:rsidRPr="00556919" w:rsidRDefault="00EE2141" w:rsidP="00E333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  <w:p w:rsidR="00EE2141" w:rsidRPr="00556919" w:rsidRDefault="00EE2141" w:rsidP="00E333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141" w:rsidRPr="00556919" w:rsidRDefault="00EE2141" w:rsidP="00E333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  <w:p w:rsidR="00EE2141" w:rsidRPr="00556919" w:rsidRDefault="00EE2141" w:rsidP="00E333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</w:tr>
    </w:tbl>
    <w:p w:rsidR="006E09AE" w:rsidRDefault="006E09AE">
      <w:bookmarkStart w:id="0" w:name="_GoBack"/>
      <w:bookmarkEnd w:id="0"/>
    </w:p>
    <w:sectPr w:rsidR="006E09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2141"/>
    <w:rsid w:val="006E09AE"/>
    <w:rsid w:val="00EE2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EFA6F5-0AF2-435C-91C9-5D78B4F9B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21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Australian National University</Company>
  <LinksUpToDate>false</LinksUpToDate>
  <CharactersWithSpaces>2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Parisi</dc:creator>
  <cp:keywords/>
  <dc:description/>
  <cp:lastModifiedBy>Andrea Parisi</cp:lastModifiedBy>
  <cp:revision>1</cp:revision>
  <dcterms:created xsi:type="dcterms:W3CDTF">2019-02-09T10:48:00Z</dcterms:created>
  <dcterms:modified xsi:type="dcterms:W3CDTF">2019-02-09T10:48:00Z</dcterms:modified>
</cp:coreProperties>
</file>